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A6E928" w14:textId="3D244A2A" w:rsidR="00AB1024" w:rsidRPr="00294E3D" w:rsidRDefault="00B147BE" w:rsidP="00CF085A">
      <w:pPr>
        <w:spacing w:after="0" w:line="24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r>
        <w:rPr>
          <w:rFonts w:ascii="Calibri" w:eastAsiaTheme="minorEastAsia" w:hAnsi="Calibri" w:cs="Calibri" w:hint="eastAsia"/>
          <w:color w:val="000000" w:themeColor="text1"/>
          <w:sz w:val="24"/>
          <w:szCs w:val="24"/>
          <w:lang w:eastAsia="ko-KR"/>
        </w:rPr>
        <w:t>S2</w:t>
      </w:r>
      <w:r w:rsidR="003E0287">
        <w:rPr>
          <w:rFonts w:ascii="Calibri" w:eastAsiaTheme="minorEastAsia" w:hAnsi="Calibri" w:cs="Calibri"/>
          <w:color w:val="000000" w:themeColor="text1"/>
          <w:sz w:val="24"/>
          <w:szCs w:val="24"/>
          <w:lang w:eastAsia="ko-KR"/>
        </w:rPr>
        <w:t xml:space="preserve"> Table</w:t>
      </w:r>
      <w:r w:rsidR="00AB1024" w:rsidRPr="00294E3D">
        <w:rPr>
          <w:rFonts w:ascii="Calibri" w:eastAsia="Calibri" w:hAnsi="Calibri" w:cs="Calibri"/>
          <w:color w:val="000000" w:themeColor="text1"/>
          <w:sz w:val="24"/>
          <w:szCs w:val="24"/>
        </w:rPr>
        <w:t>. Effects of interventions on schistosomiasis prevalence (</w:t>
      </w:r>
      <w:r w:rsidR="00B45979" w:rsidRPr="00294E3D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male </w:t>
      </w:r>
      <w:r w:rsidR="00B06D8E">
        <w:rPr>
          <w:rFonts w:eastAsia="Calibri" w:cstheme="minorHAnsi"/>
          <w:color w:val="000000" w:themeColor="text1"/>
          <w:sz w:val="24"/>
          <w:szCs w:val="24"/>
        </w:rPr>
        <w:t>school-aged children</w:t>
      </w:r>
      <w:r w:rsidR="00AB1024" w:rsidRPr="00294E3D">
        <w:rPr>
          <w:rFonts w:ascii="Calibri" w:eastAsia="Calibri" w:hAnsi="Calibri" w:cs="Calibri"/>
          <w:color w:val="000000" w:themeColor="text1"/>
          <w:sz w:val="24"/>
          <w:szCs w:val="24"/>
        </w:rPr>
        <w:t>)</w:t>
      </w:r>
    </w:p>
    <w:tbl>
      <w:tblPr>
        <w:tblW w:w="9134" w:type="dxa"/>
        <w:tblLayout w:type="fixed"/>
        <w:tblLook w:val="06A0" w:firstRow="1" w:lastRow="0" w:firstColumn="1" w:lastColumn="0" w:noHBand="1" w:noVBand="1"/>
      </w:tblPr>
      <w:tblGrid>
        <w:gridCol w:w="1015"/>
        <w:gridCol w:w="1015"/>
        <w:gridCol w:w="930"/>
        <w:gridCol w:w="1005"/>
        <w:gridCol w:w="1040"/>
        <w:gridCol w:w="1065"/>
        <w:gridCol w:w="1035"/>
        <w:gridCol w:w="1065"/>
        <w:gridCol w:w="964"/>
      </w:tblGrid>
      <w:tr w:rsidR="00AB1024" w:rsidRPr="00294E3D" w14:paraId="63CFF071" w14:textId="77777777" w:rsidTr="00533D62">
        <w:trPr>
          <w:trHeight w:val="420"/>
        </w:trPr>
        <w:tc>
          <w:tcPr>
            <w:tcW w:w="2030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B9978" w14:textId="77777777" w:rsidR="00AB1024" w:rsidRPr="00294E3D" w:rsidRDefault="00AB1024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935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B66AF" w14:textId="77777777" w:rsidR="00AB1024" w:rsidRPr="00294E3D" w:rsidRDefault="00AB1024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SMDA only</w:t>
            </w:r>
          </w:p>
          <w:p w14:paraId="23AF3C77" w14:textId="77777777" w:rsidR="00AB1024" w:rsidRPr="00294E3D" w:rsidRDefault="00AB1024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(</w:t>
            </w:r>
            <w:proofErr w:type="gramStart"/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active</w:t>
            </w:r>
            <w:proofErr w:type="gramEnd"/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control)</w:t>
            </w:r>
          </w:p>
        </w:tc>
        <w:tc>
          <w:tcPr>
            <w:tcW w:w="2105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F627F" w14:textId="77777777" w:rsidR="00AB1024" w:rsidRPr="00294E3D" w:rsidRDefault="00AB1024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SMDA plus CMDA</w:t>
            </w:r>
          </w:p>
        </w:tc>
        <w:tc>
          <w:tcPr>
            <w:tcW w:w="3064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25DA2" w14:textId="77777777" w:rsidR="00AB1024" w:rsidRPr="00294E3D" w:rsidRDefault="00AB1024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Fully integrated model</w:t>
            </w:r>
          </w:p>
          <w:p w14:paraId="03AECBE0" w14:textId="77777777" w:rsidR="00AB1024" w:rsidRPr="00294E3D" w:rsidRDefault="00AB1024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(SMDA, CMDA, CLTS, CVA)</w:t>
            </w:r>
          </w:p>
        </w:tc>
      </w:tr>
      <w:tr w:rsidR="00AB1024" w:rsidRPr="00294E3D" w14:paraId="3C310CC8" w14:textId="77777777" w:rsidTr="00533D62">
        <w:trPr>
          <w:trHeight w:val="300"/>
        </w:trPr>
        <w:tc>
          <w:tcPr>
            <w:tcW w:w="2030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8155D" w14:textId="77777777" w:rsidR="00AB1024" w:rsidRPr="00294E3D" w:rsidRDefault="00AB1024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Survey round</w:t>
            </w:r>
          </w:p>
        </w:tc>
        <w:tc>
          <w:tcPr>
            <w:tcW w:w="9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8635B" w14:textId="77777777" w:rsidR="00AB1024" w:rsidRPr="00294E3D" w:rsidRDefault="00AB1024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Baseline</w:t>
            </w:r>
          </w:p>
        </w:tc>
        <w:tc>
          <w:tcPr>
            <w:tcW w:w="10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87A57" w14:textId="77777777" w:rsidR="00AB1024" w:rsidRPr="00294E3D" w:rsidRDefault="00AB1024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proofErr w:type="spellStart"/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Endline</w:t>
            </w:r>
            <w:proofErr w:type="spellEnd"/>
          </w:p>
        </w:tc>
        <w:tc>
          <w:tcPr>
            <w:tcW w:w="10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A451A" w14:textId="77777777" w:rsidR="00AB1024" w:rsidRPr="00294E3D" w:rsidRDefault="00AB1024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Baseline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9ED0F" w14:textId="77777777" w:rsidR="00AB1024" w:rsidRPr="00294E3D" w:rsidRDefault="00AB1024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proofErr w:type="spellStart"/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Endline</w:t>
            </w:r>
            <w:proofErr w:type="spellEnd"/>
          </w:p>
        </w:tc>
        <w:tc>
          <w:tcPr>
            <w:tcW w:w="10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8209B" w14:textId="77777777" w:rsidR="00AB1024" w:rsidRPr="00294E3D" w:rsidRDefault="00AB1024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Baseline</w:t>
            </w:r>
          </w:p>
        </w:tc>
        <w:tc>
          <w:tcPr>
            <w:tcW w:w="2029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7B114" w14:textId="77777777" w:rsidR="00AB1024" w:rsidRPr="00294E3D" w:rsidRDefault="00AB1024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proofErr w:type="spellStart"/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Endline</w:t>
            </w:r>
            <w:proofErr w:type="spellEnd"/>
          </w:p>
        </w:tc>
      </w:tr>
      <w:tr w:rsidR="00AB1024" w:rsidRPr="00294E3D" w14:paraId="517B6849" w14:textId="77777777" w:rsidTr="00533D62">
        <w:trPr>
          <w:trHeight w:val="300"/>
        </w:trPr>
        <w:tc>
          <w:tcPr>
            <w:tcW w:w="2030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41731" w14:textId="77777777" w:rsidR="00AB1024" w:rsidRPr="00294E3D" w:rsidRDefault="00AB1024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n/N </w:t>
            </w:r>
          </w:p>
          <w:p w14:paraId="3DBA9808" w14:textId="77777777" w:rsidR="00AB1024" w:rsidRPr="00294E3D" w:rsidRDefault="00AB1024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(</w:t>
            </w:r>
            <w:proofErr w:type="gramStart"/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prevalence</w:t>
            </w:r>
            <w:proofErr w:type="gramEnd"/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, %)</w:t>
            </w:r>
          </w:p>
        </w:tc>
        <w:tc>
          <w:tcPr>
            <w:tcW w:w="9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72D98" w14:textId="7355D0F5" w:rsidR="00AB1024" w:rsidRPr="00294E3D" w:rsidRDefault="00432A47" w:rsidP="00CF085A">
            <w:pPr>
              <w:spacing w:after="0" w:line="240" w:lineRule="auto"/>
              <w:jc w:val="both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  <w:r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4</w:t>
            </w:r>
            <w:r w:rsidR="00AB1024"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/</w:t>
            </w:r>
            <w:r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30</w:t>
            </w:r>
          </w:p>
          <w:p w14:paraId="234CED06" w14:textId="30F72A45" w:rsidR="00AB1024" w:rsidRPr="00294E3D" w:rsidRDefault="00AB1024" w:rsidP="00CF085A">
            <w:pPr>
              <w:spacing w:after="0" w:line="240" w:lineRule="auto"/>
              <w:jc w:val="both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(1</w:t>
            </w:r>
            <w:r w:rsidR="00432A47"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3</w:t>
            </w: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.</w:t>
            </w:r>
            <w:r w:rsidR="00432A47"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3</w:t>
            </w: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0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DB99F" w14:textId="2738EFA1" w:rsidR="00AB1024" w:rsidRPr="00294E3D" w:rsidRDefault="00AB1024" w:rsidP="00CF085A">
            <w:pPr>
              <w:spacing w:after="0" w:line="240" w:lineRule="auto"/>
              <w:jc w:val="both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0/</w:t>
            </w:r>
            <w:r w:rsidR="00432A47"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29</w:t>
            </w:r>
          </w:p>
          <w:p w14:paraId="4A36FCAD" w14:textId="77777777" w:rsidR="00AB1024" w:rsidRPr="00294E3D" w:rsidRDefault="00AB1024" w:rsidP="00CF085A">
            <w:pPr>
              <w:spacing w:after="0" w:line="240" w:lineRule="auto"/>
              <w:jc w:val="both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(0.0%)</w:t>
            </w:r>
          </w:p>
        </w:tc>
        <w:tc>
          <w:tcPr>
            <w:tcW w:w="10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8529D" w14:textId="22487FA6" w:rsidR="00AB1024" w:rsidRPr="00294E3D" w:rsidRDefault="00432A47" w:rsidP="00CF085A">
            <w:pPr>
              <w:spacing w:after="0" w:line="240" w:lineRule="auto"/>
              <w:jc w:val="both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  <w:r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74</w:t>
            </w:r>
            <w:r w:rsidR="00AB1024"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/</w:t>
            </w:r>
            <w:r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25</w:t>
            </w:r>
            <w:r w:rsidR="00AB1024"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4</w:t>
            </w:r>
          </w:p>
          <w:p w14:paraId="1AD61BBE" w14:textId="655AA36B" w:rsidR="00AB1024" w:rsidRPr="00294E3D" w:rsidRDefault="00AB1024" w:rsidP="00CF085A">
            <w:pPr>
              <w:spacing w:after="0" w:line="240" w:lineRule="auto"/>
              <w:jc w:val="both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(2</w:t>
            </w:r>
            <w:r w:rsidR="00432A47"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9</w:t>
            </w: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.</w:t>
            </w:r>
            <w:r w:rsidR="00432A47"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1</w:t>
            </w: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2FF2C" w14:textId="423813C8" w:rsidR="00AB1024" w:rsidRPr="00294E3D" w:rsidRDefault="00432A47" w:rsidP="00CF085A">
            <w:pPr>
              <w:spacing w:after="0" w:line="240" w:lineRule="auto"/>
              <w:jc w:val="both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  <w:r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6</w:t>
            </w:r>
            <w:r w:rsidR="00AB1024"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/</w:t>
            </w:r>
            <w:r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226</w:t>
            </w:r>
          </w:p>
          <w:p w14:paraId="5F3408D5" w14:textId="5EF47043" w:rsidR="00AB1024" w:rsidRPr="00294E3D" w:rsidRDefault="00AB1024" w:rsidP="00CF085A">
            <w:pPr>
              <w:spacing w:after="0" w:line="240" w:lineRule="auto"/>
              <w:jc w:val="both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(2.</w:t>
            </w:r>
            <w:r w:rsidR="00432A47"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6</w:t>
            </w: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0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3C904" w14:textId="688FC58C" w:rsidR="00AB1024" w:rsidRPr="00294E3D" w:rsidRDefault="00AB1DF6" w:rsidP="00CF085A">
            <w:pPr>
              <w:spacing w:after="0" w:line="240" w:lineRule="auto"/>
              <w:jc w:val="both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  <w:r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37</w:t>
            </w:r>
            <w:r w:rsidR="00AB1024"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/</w:t>
            </w:r>
            <w:r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85</w:t>
            </w:r>
          </w:p>
          <w:p w14:paraId="45837F09" w14:textId="476B5BDB" w:rsidR="00AB1024" w:rsidRPr="00294E3D" w:rsidRDefault="00AB1024" w:rsidP="00CF085A">
            <w:pPr>
              <w:spacing w:after="0" w:line="240" w:lineRule="auto"/>
              <w:jc w:val="both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(</w:t>
            </w:r>
            <w:r w:rsidR="00AB1DF6"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4</w:t>
            </w: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3.</w:t>
            </w:r>
            <w:r w:rsidR="00AB1DF6"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5</w:t>
            </w: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D5B47" w14:textId="35C0FA11" w:rsidR="00AB1024" w:rsidRPr="00294E3D" w:rsidRDefault="00AB1DF6" w:rsidP="00CF085A">
            <w:pPr>
              <w:spacing w:after="0" w:line="240" w:lineRule="auto"/>
              <w:jc w:val="both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  <w:r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2</w:t>
            </w:r>
            <w:r w:rsidR="00AB1024"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/</w:t>
            </w:r>
            <w:r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92</w:t>
            </w:r>
          </w:p>
          <w:p w14:paraId="759398EB" w14:textId="67C69254" w:rsidR="00AB1024" w:rsidRPr="00294E3D" w:rsidRDefault="00AB1024" w:rsidP="00CF085A">
            <w:pPr>
              <w:spacing w:after="0" w:line="240" w:lineRule="auto"/>
              <w:jc w:val="both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(2.</w:t>
            </w:r>
            <w:r w:rsidR="00AB1DF6"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2</w:t>
            </w: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9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E5F51" w14:textId="77777777" w:rsidR="00AB1024" w:rsidRPr="00294E3D" w:rsidRDefault="00AB1024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AB1024" w:rsidRPr="00294E3D" w14:paraId="410A0782" w14:textId="77777777" w:rsidTr="00533D62">
        <w:trPr>
          <w:trHeight w:val="300"/>
        </w:trPr>
        <w:tc>
          <w:tcPr>
            <w:tcW w:w="2030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CABC3" w14:textId="77777777" w:rsidR="00AB1024" w:rsidRPr="00294E3D" w:rsidRDefault="00AB1024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OR (95% CI)</w:t>
            </w:r>
          </w:p>
        </w:tc>
        <w:tc>
          <w:tcPr>
            <w:tcW w:w="9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61941" w14:textId="77777777" w:rsidR="00AB1024" w:rsidRPr="00294E3D" w:rsidRDefault="00AB1024" w:rsidP="00CF085A">
            <w:pPr>
              <w:spacing w:after="0" w:line="240" w:lineRule="auto"/>
              <w:jc w:val="both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39C0B" w14:textId="77777777" w:rsidR="00AB1024" w:rsidRPr="00294E3D" w:rsidRDefault="00AB1024" w:rsidP="00CF085A">
            <w:pPr>
              <w:spacing w:after="0" w:line="240" w:lineRule="auto"/>
              <w:jc w:val="both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62C23" w14:textId="12935BEF" w:rsidR="00AB1024" w:rsidRPr="00294E3D" w:rsidRDefault="00432A47" w:rsidP="00CF085A">
            <w:pPr>
              <w:spacing w:after="0" w:line="240" w:lineRule="auto"/>
              <w:jc w:val="both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  <w:r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0</w:t>
            </w:r>
            <w:r w:rsidR="00AB1024"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.</w:t>
            </w:r>
            <w:r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983</w:t>
            </w:r>
            <w:r w:rsidR="00AB1024"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 (</w:t>
            </w:r>
            <w:r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-</w:t>
            </w:r>
            <w:r w:rsidR="00AB1024"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0.</w:t>
            </w:r>
            <w:r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104</w:t>
            </w:r>
            <w:r w:rsidR="00AB1024"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, </w:t>
            </w:r>
            <w:r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2</w:t>
            </w:r>
            <w:r w:rsidR="00AB1024"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.</w:t>
            </w:r>
            <w:r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070</w:t>
            </w:r>
            <w:r w:rsidR="00AB1024"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801E5" w14:textId="28C6C0A8" w:rsidR="00AB1024" w:rsidRPr="00294E3D" w:rsidRDefault="00AB1024" w:rsidP="00CF085A">
            <w:pPr>
              <w:spacing w:after="0" w:line="240" w:lineRule="auto"/>
              <w:jc w:val="both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15.</w:t>
            </w:r>
            <w:r w:rsidR="00432A47"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9</w:t>
            </w: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6</w:t>
            </w:r>
            <w:r w:rsidR="00432A47"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4</w:t>
            </w: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 (-</w:t>
            </w:r>
            <w:r w:rsidR="00432A47"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3898</w:t>
            </w: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.</w:t>
            </w:r>
            <w:r w:rsidR="00432A47"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0</w:t>
            </w: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, </w:t>
            </w:r>
            <w:r w:rsidR="00432A47"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3930</w:t>
            </w: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.</w:t>
            </w:r>
            <w:r w:rsidR="00432A47"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0</w:t>
            </w: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D9D75" w14:textId="3213114D" w:rsidR="00AB1024" w:rsidRPr="00294E3D" w:rsidRDefault="00AB1024" w:rsidP="00CF085A">
            <w:pPr>
              <w:spacing w:line="240" w:lineRule="auto"/>
              <w:jc w:val="both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1.</w:t>
            </w:r>
            <w:r w:rsidR="00AB1DF6"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612</w:t>
            </w: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** (0.</w:t>
            </w:r>
            <w:r w:rsidR="00AB1DF6"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475</w:t>
            </w: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, 2.</w:t>
            </w:r>
            <w:r w:rsidR="00AB1DF6"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748</w:t>
            </w: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E87AA" w14:textId="41EC0EEC" w:rsidR="00AB1024" w:rsidRPr="00294E3D" w:rsidRDefault="00AB1024" w:rsidP="00CF085A">
            <w:pPr>
              <w:spacing w:line="240" w:lineRule="auto"/>
              <w:jc w:val="both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1</w:t>
            </w:r>
            <w:r w:rsidR="00AB1DF6"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6</w:t>
            </w: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.</w:t>
            </w:r>
            <w:r w:rsidR="00AB1DF6"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759</w:t>
            </w: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 (-</w:t>
            </w:r>
            <w:r w:rsidR="00AB1DF6"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6</w:t>
            </w: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4</w:t>
            </w:r>
            <w:r w:rsidR="00AB1DF6"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3</w:t>
            </w: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6.3, </w:t>
            </w:r>
            <w:r w:rsidR="00AB1DF6"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6</w:t>
            </w: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4</w:t>
            </w:r>
            <w:r w:rsidR="00AB1DF6"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69</w:t>
            </w: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.</w:t>
            </w:r>
            <w:r w:rsidR="00AB1DF6"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8</w:t>
            </w: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76FD5" w14:textId="77777777" w:rsidR="00AB1024" w:rsidRPr="00294E3D" w:rsidRDefault="00AB1024" w:rsidP="00CF085A">
            <w:pPr>
              <w:spacing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AB1024" w:rsidRPr="00294E3D" w14:paraId="474308BA" w14:textId="77777777" w:rsidTr="00A713D9">
        <w:trPr>
          <w:trHeight w:val="300"/>
        </w:trPr>
        <w:tc>
          <w:tcPr>
            <w:tcW w:w="1015" w:type="dxa"/>
            <w:vMerge w:val="restart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EEADB" w14:textId="77777777" w:rsidR="00AB1024" w:rsidRPr="00294E3D" w:rsidRDefault="00AB1024" w:rsidP="00CF085A">
            <w:pPr>
              <w:spacing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Risk difference</w:t>
            </w:r>
          </w:p>
          <w:p w14:paraId="7514AB39" w14:textId="77777777" w:rsidR="00AB1024" w:rsidRPr="00294E3D" w:rsidRDefault="00AB1024" w:rsidP="00CF085A">
            <w:pPr>
              <w:spacing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(95% </w:t>
            </w:r>
          </w:p>
          <w:p w14:paraId="34F9977A" w14:textId="77777777" w:rsidR="00AB1024" w:rsidRPr="00294E3D" w:rsidRDefault="00AB1024" w:rsidP="00CF085A">
            <w:pPr>
              <w:spacing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CI)</w:t>
            </w:r>
          </w:p>
        </w:tc>
        <w:tc>
          <w:tcPr>
            <w:tcW w:w="10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50134" w14:textId="77777777" w:rsidR="00AB1024" w:rsidRPr="00294E3D" w:rsidRDefault="00AB1024" w:rsidP="00CF085A">
            <w:pPr>
              <w:spacing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Ref. SMDA</w:t>
            </w:r>
          </w:p>
        </w:tc>
        <w:tc>
          <w:tcPr>
            <w:tcW w:w="9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C1896" w14:textId="77777777" w:rsidR="00AB1024" w:rsidRPr="00294E3D" w:rsidRDefault="00AB1024" w:rsidP="00CF085A">
            <w:pPr>
              <w:spacing w:line="240" w:lineRule="auto"/>
              <w:jc w:val="both"/>
              <w:rPr>
                <w:rFonts w:eastAsia="Calibri" w:cstheme="minorHAnsi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7ED2A" w14:textId="77777777" w:rsidR="00AB1024" w:rsidRPr="00294E3D" w:rsidRDefault="00AB1024" w:rsidP="00CF085A">
            <w:pPr>
              <w:spacing w:line="240" w:lineRule="auto"/>
              <w:jc w:val="both"/>
              <w:rPr>
                <w:rFonts w:eastAsia="Calibri" w:cstheme="minorHAnsi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2205B" w14:textId="372FC8A8" w:rsidR="00AB1024" w:rsidRPr="00294E3D" w:rsidRDefault="00AB1024" w:rsidP="00CF085A">
            <w:pPr>
              <w:spacing w:after="0" w:line="240" w:lineRule="auto"/>
              <w:jc w:val="both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15.8%* (</w:t>
            </w:r>
            <w:r w:rsidR="00432A47"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2</w:t>
            </w: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.</w:t>
            </w:r>
            <w:r w:rsidR="00432A47"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4</w:t>
            </w: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%, 2</w:t>
            </w:r>
            <w:r w:rsidR="00432A47"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9</w:t>
            </w: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.</w:t>
            </w:r>
            <w:r w:rsidR="00432A47"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2</w:t>
            </w: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%) 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FEA18" w14:textId="77777777" w:rsidR="00AB1024" w:rsidRPr="00294E3D" w:rsidRDefault="00AB1024" w:rsidP="00CF085A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0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48CEA" w14:textId="11A8C8A0" w:rsidR="00AB1024" w:rsidRPr="00294E3D" w:rsidRDefault="00AB1DF6" w:rsidP="00CF085A">
            <w:pPr>
              <w:spacing w:after="0" w:line="240" w:lineRule="auto"/>
              <w:jc w:val="both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  <w:r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30</w:t>
            </w:r>
            <w:r w:rsidR="00AB1024"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.</w:t>
            </w:r>
            <w:r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2</w:t>
            </w:r>
            <w:r w:rsidR="00AB1024"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%*** (1</w:t>
            </w:r>
            <w:r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4</w:t>
            </w:r>
            <w:r w:rsidR="00AB1024"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.</w:t>
            </w:r>
            <w:r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1</w:t>
            </w:r>
            <w:r w:rsidR="00AB1024"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%, </w:t>
            </w:r>
            <w:r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4</w:t>
            </w:r>
            <w:r w:rsidR="00AB1024"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6.</w:t>
            </w:r>
            <w:r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3</w:t>
            </w:r>
            <w:r w:rsidR="00AB1024"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90D49" w14:textId="77777777" w:rsidR="00AB1024" w:rsidRPr="00294E3D" w:rsidRDefault="00AB1DF6" w:rsidP="00CF085A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eastAsia="ko-KR"/>
              </w:rPr>
            </w:pPr>
            <w:r w:rsidRPr="00294E3D">
              <w:rPr>
                <w:rFonts w:cstheme="minorHAnsi"/>
                <w:sz w:val="24"/>
                <w:szCs w:val="24"/>
                <w:lang w:eastAsia="ko-KR"/>
              </w:rPr>
              <w:t>2.2%</w:t>
            </w:r>
          </w:p>
          <w:p w14:paraId="5D5EB097" w14:textId="15E5C363" w:rsidR="00AB1DF6" w:rsidRPr="00294E3D" w:rsidRDefault="00AB1DF6" w:rsidP="00CF085A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294E3D">
              <w:rPr>
                <w:rFonts w:cstheme="minorHAnsi"/>
                <w:sz w:val="24"/>
                <w:szCs w:val="24"/>
                <w:lang w:eastAsia="ko-KR"/>
              </w:rPr>
              <w:t>(-0.8%,</w:t>
            </w:r>
            <w:r w:rsidRPr="00294E3D">
              <w:rPr>
                <w:rFonts w:cstheme="minorHAnsi"/>
                <w:sz w:val="24"/>
                <w:szCs w:val="24"/>
              </w:rPr>
              <w:t xml:space="preserve"> </w:t>
            </w:r>
            <w:r w:rsidRPr="00294E3D">
              <w:rPr>
                <w:rFonts w:cstheme="minorHAnsi"/>
                <w:sz w:val="24"/>
                <w:szCs w:val="24"/>
                <w:lang w:eastAsia="ko-KR"/>
              </w:rPr>
              <w:t>5.2%)</w:t>
            </w:r>
          </w:p>
        </w:tc>
        <w:tc>
          <w:tcPr>
            <w:tcW w:w="9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98AEB" w14:textId="77777777" w:rsidR="00AB1024" w:rsidRPr="00294E3D" w:rsidRDefault="00AB1024" w:rsidP="00CF085A">
            <w:pPr>
              <w:spacing w:after="0" w:line="240" w:lineRule="auto"/>
              <w:jc w:val="both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</w:p>
        </w:tc>
      </w:tr>
      <w:tr w:rsidR="00AB1024" w:rsidRPr="00294E3D" w14:paraId="2159910B" w14:textId="77777777" w:rsidTr="00A713D9">
        <w:trPr>
          <w:trHeight w:val="300"/>
        </w:trPr>
        <w:tc>
          <w:tcPr>
            <w:tcW w:w="1015" w:type="dxa"/>
            <w:vMerge/>
            <w:tcBorders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2999D" w14:textId="77777777" w:rsidR="00AB1024" w:rsidRPr="00294E3D" w:rsidRDefault="00AB1024" w:rsidP="00CF085A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C1844" w14:textId="77777777" w:rsidR="00AB1024" w:rsidRPr="00294E3D" w:rsidRDefault="00AB1024" w:rsidP="00CF085A">
            <w:pPr>
              <w:spacing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Ref. Baseline</w:t>
            </w:r>
          </w:p>
        </w:tc>
        <w:tc>
          <w:tcPr>
            <w:tcW w:w="9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BC8D6" w14:textId="77777777" w:rsidR="00AB1024" w:rsidRPr="00294E3D" w:rsidRDefault="00AB1024" w:rsidP="00CF085A">
            <w:pPr>
              <w:spacing w:after="0" w:line="240" w:lineRule="auto"/>
              <w:jc w:val="both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49561" w14:textId="71FD86C1" w:rsidR="00AB1024" w:rsidRPr="00294E3D" w:rsidRDefault="00B966EF" w:rsidP="00CF085A">
            <w:pPr>
              <w:spacing w:after="0" w:line="240" w:lineRule="auto"/>
              <w:jc w:val="both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  <w:r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NA</w:t>
            </w:r>
          </w:p>
        </w:tc>
        <w:tc>
          <w:tcPr>
            <w:tcW w:w="10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389B3" w14:textId="77777777" w:rsidR="00AB1024" w:rsidRPr="00294E3D" w:rsidRDefault="00AB1024" w:rsidP="00CF085A">
            <w:pPr>
              <w:spacing w:after="0" w:line="240" w:lineRule="auto"/>
              <w:jc w:val="both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65B3D" w14:textId="7D051D7B" w:rsidR="00AB1024" w:rsidRPr="00294E3D" w:rsidRDefault="00AB1024" w:rsidP="00CF085A">
            <w:pPr>
              <w:spacing w:after="0" w:line="240" w:lineRule="auto"/>
              <w:jc w:val="both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-2</w:t>
            </w:r>
            <w:r w:rsidR="00B966EF"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6</w:t>
            </w: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.</w:t>
            </w:r>
            <w:r w:rsidR="00B966EF"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5</w:t>
            </w: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%*** (-</w:t>
            </w:r>
            <w:r w:rsidR="00B966EF"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32</w:t>
            </w: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.</w:t>
            </w:r>
            <w:r w:rsidR="00B966EF"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4</w:t>
            </w: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%, -2</w:t>
            </w:r>
            <w:r w:rsidR="00B966EF"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0</w:t>
            </w: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.</w:t>
            </w:r>
            <w:r w:rsidR="00B966EF"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5</w:t>
            </w: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0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70A61" w14:textId="77777777" w:rsidR="00AB1024" w:rsidRPr="00294E3D" w:rsidRDefault="00AB1024" w:rsidP="00CF085A">
            <w:pPr>
              <w:spacing w:after="0" w:line="240" w:lineRule="auto"/>
              <w:jc w:val="both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5EF32" w14:textId="024D1AA8" w:rsidR="00AB1024" w:rsidRPr="00294E3D" w:rsidRDefault="00AB1024" w:rsidP="00CF085A">
            <w:pPr>
              <w:spacing w:after="0" w:line="240" w:lineRule="auto"/>
              <w:jc w:val="both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-4</w:t>
            </w:r>
            <w:r w:rsidR="00B966EF"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1</w:t>
            </w: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.</w:t>
            </w:r>
            <w:r w:rsidR="00B966EF"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4</w:t>
            </w: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%***</w:t>
            </w:r>
            <w:r w:rsidR="00B966EF"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 </w:t>
            </w: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(-</w:t>
            </w:r>
            <w:r w:rsidR="00B966EF"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5</w:t>
            </w: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2.</w:t>
            </w:r>
            <w:r w:rsidR="00B966EF"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3</w:t>
            </w: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%, -</w:t>
            </w:r>
            <w:r w:rsidR="00B966EF"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30</w:t>
            </w: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.</w:t>
            </w:r>
            <w:r w:rsidR="00B966EF"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4</w:t>
            </w: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9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647B3" w14:textId="77777777" w:rsidR="00AB1024" w:rsidRPr="00294E3D" w:rsidRDefault="00AB1024" w:rsidP="00CF085A">
            <w:pPr>
              <w:spacing w:after="0" w:line="240" w:lineRule="auto"/>
              <w:jc w:val="both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</w:p>
        </w:tc>
      </w:tr>
      <w:tr w:rsidR="00AB1024" w:rsidRPr="00294E3D" w14:paraId="0D013AC9" w14:textId="77777777" w:rsidTr="00A713D9">
        <w:trPr>
          <w:trHeight w:val="300"/>
        </w:trPr>
        <w:tc>
          <w:tcPr>
            <w:tcW w:w="1015" w:type="dxa"/>
            <w:vMerge/>
            <w:tcBorders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E25DF" w14:textId="77777777" w:rsidR="00AB1024" w:rsidRPr="00294E3D" w:rsidRDefault="00AB1024" w:rsidP="00CF085A">
            <w:pPr>
              <w:spacing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F8B72" w14:textId="77777777" w:rsidR="00AB1024" w:rsidRPr="00294E3D" w:rsidRDefault="00AB1024" w:rsidP="00CF085A">
            <w:pPr>
              <w:spacing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proofErr w:type="spellStart"/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DiD</w:t>
            </w:r>
            <w:proofErr w:type="spellEnd"/>
          </w:p>
        </w:tc>
        <w:tc>
          <w:tcPr>
            <w:tcW w:w="9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54710" w14:textId="77777777" w:rsidR="00AB1024" w:rsidRPr="00294E3D" w:rsidRDefault="00AB1024" w:rsidP="00CF085A">
            <w:pPr>
              <w:spacing w:line="240" w:lineRule="auto"/>
              <w:jc w:val="both"/>
              <w:rPr>
                <w:rFonts w:eastAsia="Calibri" w:cstheme="minorHAnsi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428EC" w14:textId="77777777" w:rsidR="00AB1024" w:rsidRPr="00294E3D" w:rsidRDefault="00AB1024" w:rsidP="00CF085A">
            <w:pPr>
              <w:spacing w:line="240" w:lineRule="auto"/>
              <w:jc w:val="both"/>
              <w:rPr>
                <w:rFonts w:eastAsia="Calibri" w:cstheme="minorHAnsi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2C617" w14:textId="77777777" w:rsidR="00AB1024" w:rsidRPr="00294E3D" w:rsidRDefault="00AB1024" w:rsidP="00CF085A">
            <w:pPr>
              <w:spacing w:line="240" w:lineRule="auto"/>
              <w:jc w:val="both"/>
              <w:rPr>
                <w:rFonts w:eastAsia="Calibri" w:cstheme="minorHAnsi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77AC8" w14:textId="19230081" w:rsidR="00AB1024" w:rsidRPr="00294E3D" w:rsidRDefault="00432A47" w:rsidP="00CF085A">
            <w:pPr>
              <w:spacing w:after="0" w:line="240" w:lineRule="auto"/>
              <w:jc w:val="both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  <w:r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NA</w:t>
            </w:r>
          </w:p>
        </w:tc>
        <w:tc>
          <w:tcPr>
            <w:tcW w:w="10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E131C" w14:textId="77777777" w:rsidR="00AB1024" w:rsidRPr="00294E3D" w:rsidRDefault="00AB1024" w:rsidP="00CF085A">
            <w:pPr>
              <w:spacing w:line="240" w:lineRule="auto"/>
              <w:jc w:val="both"/>
              <w:rPr>
                <w:rFonts w:eastAsia="Calibri" w:cstheme="minorHAnsi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00BD0" w14:textId="23A77B2C" w:rsidR="00AB1024" w:rsidRPr="00294E3D" w:rsidRDefault="0079672B" w:rsidP="00CF085A">
            <w:pPr>
              <w:spacing w:after="0" w:line="240" w:lineRule="auto"/>
              <w:jc w:val="both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  <w:r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NA</w:t>
            </w:r>
          </w:p>
        </w:tc>
        <w:tc>
          <w:tcPr>
            <w:tcW w:w="9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2011B" w14:textId="50F1AE24" w:rsidR="00AB1024" w:rsidRPr="00294E3D" w:rsidRDefault="00AB1024" w:rsidP="00CF085A">
            <w:pPr>
              <w:spacing w:after="0" w:line="240" w:lineRule="auto"/>
              <w:jc w:val="both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-</w:t>
            </w:r>
            <w:r w:rsidR="0079672B"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14</w:t>
            </w: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.</w:t>
            </w:r>
            <w:r w:rsidR="0079672B"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9</w:t>
            </w: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%</w:t>
            </w:r>
            <w:r w:rsidR="0079672B"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*</w:t>
            </w: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 (-2</w:t>
            </w:r>
            <w:r w:rsidR="0079672B"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7</w:t>
            </w: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.</w:t>
            </w:r>
            <w:r w:rsidR="0079672B"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4</w:t>
            </w: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%, </w:t>
            </w:r>
            <w:r w:rsidR="0079672B"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-2</w:t>
            </w: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.</w:t>
            </w:r>
            <w:r w:rsidR="0079672B" w:rsidRPr="00294E3D">
              <w:rPr>
                <w:rFonts w:eastAsiaTheme="minorEastAsia" w:cstheme="minorHAnsi"/>
                <w:color w:val="000000" w:themeColor="text1"/>
                <w:sz w:val="24"/>
                <w:szCs w:val="24"/>
                <w:lang w:eastAsia="ko-KR"/>
              </w:rPr>
              <w:t>4</w:t>
            </w: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%)</w:t>
            </w:r>
          </w:p>
        </w:tc>
      </w:tr>
    </w:tbl>
    <w:p w14:paraId="5B31BA81" w14:textId="77777777" w:rsidR="00AB1024" w:rsidRPr="00294E3D" w:rsidRDefault="00AB1024" w:rsidP="00CF085A">
      <w:pPr>
        <w:spacing w:after="0" w:line="240" w:lineRule="auto"/>
        <w:jc w:val="both"/>
        <w:rPr>
          <w:rFonts w:ascii="Calibri" w:eastAsia="Calibri" w:hAnsi="Calibri" w:cs="Calibri"/>
          <w:sz w:val="24"/>
          <w:szCs w:val="24"/>
        </w:rPr>
      </w:pPr>
      <w:r w:rsidRPr="00294E3D">
        <w:rPr>
          <w:rFonts w:ascii="Calibri" w:eastAsia="Calibri" w:hAnsi="Calibri" w:cs="Calibri"/>
          <w:sz w:val="24"/>
          <w:szCs w:val="24"/>
        </w:rPr>
        <w:t xml:space="preserve">*Abbreviations: OR odds ratio, CI confidence interval, NA not applicable, SMDA school mass drug administration, CMDA community mass drug administration, </w:t>
      </w:r>
      <w:proofErr w:type="spellStart"/>
      <w:r w:rsidRPr="00294E3D">
        <w:rPr>
          <w:rFonts w:ascii="Calibri" w:eastAsia="Calibri" w:hAnsi="Calibri" w:cs="Calibri"/>
          <w:sz w:val="24"/>
          <w:szCs w:val="24"/>
        </w:rPr>
        <w:t>DiD</w:t>
      </w:r>
      <w:proofErr w:type="spellEnd"/>
      <w:r w:rsidRPr="00294E3D">
        <w:rPr>
          <w:rFonts w:ascii="Calibri" w:eastAsia="Calibri" w:hAnsi="Calibri" w:cs="Calibri"/>
          <w:sz w:val="24"/>
          <w:szCs w:val="24"/>
        </w:rPr>
        <w:t xml:space="preserve"> difference-in-difference, CLTS </w:t>
      </w:r>
      <w:r w:rsidRPr="00294E3D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community-led total sanitation, CVA community voice and action </w:t>
      </w:r>
    </w:p>
    <w:p w14:paraId="1DCCC461" w14:textId="77777777" w:rsidR="00AB1024" w:rsidRPr="00294E3D" w:rsidRDefault="00AB1024" w:rsidP="00CF085A">
      <w:pPr>
        <w:spacing w:after="0" w:line="240" w:lineRule="auto"/>
        <w:jc w:val="both"/>
        <w:rPr>
          <w:rFonts w:ascii="Calibri" w:eastAsia="Calibri" w:hAnsi="Calibri" w:cs="Calibri"/>
          <w:sz w:val="24"/>
          <w:szCs w:val="24"/>
        </w:rPr>
      </w:pPr>
      <w:r w:rsidRPr="00294E3D">
        <w:rPr>
          <w:rFonts w:ascii="Calibri" w:eastAsia="Calibri" w:hAnsi="Calibri" w:cs="Calibri"/>
          <w:sz w:val="24"/>
          <w:szCs w:val="24"/>
        </w:rPr>
        <w:t>*p-value: p&lt;.05 *, p&lt;.01 **, p&lt;.001 ***</w:t>
      </w:r>
    </w:p>
    <w:p w14:paraId="5B261956" w14:textId="77777777" w:rsidR="00AB1024" w:rsidRPr="00294E3D" w:rsidRDefault="00AB1024" w:rsidP="00CF085A">
      <w:pPr>
        <w:jc w:val="both"/>
        <w:rPr>
          <w:rFonts w:cstheme="minorHAnsi"/>
          <w:lang w:eastAsia="ko-KR"/>
        </w:rPr>
      </w:pPr>
    </w:p>
    <w:sectPr w:rsidR="00AB1024" w:rsidRPr="00294E3D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CC3D47" w14:textId="77777777" w:rsidR="00B92336" w:rsidRDefault="00B92336" w:rsidP="00546BBB">
      <w:pPr>
        <w:spacing w:after="0" w:line="240" w:lineRule="auto"/>
      </w:pPr>
      <w:r>
        <w:separator/>
      </w:r>
    </w:p>
  </w:endnote>
  <w:endnote w:type="continuationSeparator" w:id="0">
    <w:p w14:paraId="7C0B6FC6" w14:textId="77777777" w:rsidR="00B92336" w:rsidRDefault="00B92336" w:rsidP="00546B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28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45424915"/>
      <w:docPartObj>
        <w:docPartGallery w:val="Page Numbers (Bottom of Page)"/>
        <w:docPartUnique/>
      </w:docPartObj>
    </w:sdtPr>
    <w:sdtEndPr/>
    <w:sdtContent>
      <w:p w14:paraId="03F74A15" w14:textId="5AF9AA18" w:rsidR="00A27200" w:rsidRDefault="00A272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 w:eastAsia="ko-KR"/>
          </w:rPr>
          <w:t>2</w:t>
        </w:r>
        <w:r>
          <w:fldChar w:fldCharType="end"/>
        </w:r>
      </w:p>
    </w:sdtContent>
  </w:sdt>
  <w:p w14:paraId="54BBD973" w14:textId="77777777" w:rsidR="00A27200" w:rsidRDefault="00A272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86FB4A" w14:textId="77777777" w:rsidR="00B92336" w:rsidRDefault="00B92336" w:rsidP="00546BBB">
      <w:pPr>
        <w:spacing w:after="0" w:line="240" w:lineRule="auto"/>
      </w:pPr>
      <w:r>
        <w:separator/>
      </w:r>
    </w:p>
  </w:footnote>
  <w:footnote w:type="continuationSeparator" w:id="0">
    <w:p w14:paraId="6560B4F0" w14:textId="77777777" w:rsidR="00B92336" w:rsidRDefault="00B92336" w:rsidP="00546B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253854"/>
    <w:multiLevelType w:val="hybridMultilevel"/>
    <w:tmpl w:val="F18C4A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0CBE"/>
    <w:rsid w:val="0002577B"/>
    <w:rsid w:val="000261ED"/>
    <w:rsid w:val="00040748"/>
    <w:rsid w:val="00082DEE"/>
    <w:rsid w:val="000868B4"/>
    <w:rsid w:val="0009602C"/>
    <w:rsid w:val="000A72BC"/>
    <w:rsid w:val="000D640A"/>
    <w:rsid w:val="000E58DC"/>
    <w:rsid w:val="00114CC8"/>
    <w:rsid w:val="0013726B"/>
    <w:rsid w:val="00163AA8"/>
    <w:rsid w:val="001746C9"/>
    <w:rsid w:val="001946A3"/>
    <w:rsid w:val="001B0119"/>
    <w:rsid w:val="001E129D"/>
    <w:rsid w:val="0020266D"/>
    <w:rsid w:val="002206D0"/>
    <w:rsid w:val="002261B4"/>
    <w:rsid w:val="00270313"/>
    <w:rsid w:val="00294E3D"/>
    <w:rsid w:val="002A37B7"/>
    <w:rsid w:val="002F6B69"/>
    <w:rsid w:val="00351B73"/>
    <w:rsid w:val="00374759"/>
    <w:rsid w:val="003B5D48"/>
    <w:rsid w:val="003D1971"/>
    <w:rsid w:val="003E0287"/>
    <w:rsid w:val="003E5411"/>
    <w:rsid w:val="00432A47"/>
    <w:rsid w:val="00437F02"/>
    <w:rsid w:val="00452057"/>
    <w:rsid w:val="00465EB7"/>
    <w:rsid w:val="004C7F61"/>
    <w:rsid w:val="00511D6D"/>
    <w:rsid w:val="00534052"/>
    <w:rsid w:val="005409E4"/>
    <w:rsid w:val="00546BBB"/>
    <w:rsid w:val="005475B2"/>
    <w:rsid w:val="0055247A"/>
    <w:rsid w:val="00554435"/>
    <w:rsid w:val="0058002D"/>
    <w:rsid w:val="0058616D"/>
    <w:rsid w:val="005A284C"/>
    <w:rsid w:val="005B7A70"/>
    <w:rsid w:val="005C5FF1"/>
    <w:rsid w:val="005D2578"/>
    <w:rsid w:val="005F585E"/>
    <w:rsid w:val="0060450C"/>
    <w:rsid w:val="00620CBE"/>
    <w:rsid w:val="00622F3D"/>
    <w:rsid w:val="00625444"/>
    <w:rsid w:val="00636DBF"/>
    <w:rsid w:val="00640825"/>
    <w:rsid w:val="006565A1"/>
    <w:rsid w:val="006651DC"/>
    <w:rsid w:val="00665336"/>
    <w:rsid w:val="00685321"/>
    <w:rsid w:val="006908C9"/>
    <w:rsid w:val="00693ED3"/>
    <w:rsid w:val="00736864"/>
    <w:rsid w:val="00744E52"/>
    <w:rsid w:val="0075231C"/>
    <w:rsid w:val="00767F47"/>
    <w:rsid w:val="00775D43"/>
    <w:rsid w:val="00777F32"/>
    <w:rsid w:val="0079672B"/>
    <w:rsid w:val="007A6941"/>
    <w:rsid w:val="007B5770"/>
    <w:rsid w:val="007C5FDD"/>
    <w:rsid w:val="007E0E13"/>
    <w:rsid w:val="007E2B0E"/>
    <w:rsid w:val="00804D40"/>
    <w:rsid w:val="008079AA"/>
    <w:rsid w:val="00816B50"/>
    <w:rsid w:val="00842927"/>
    <w:rsid w:val="0085164F"/>
    <w:rsid w:val="00854802"/>
    <w:rsid w:val="00856372"/>
    <w:rsid w:val="00896F5D"/>
    <w:rsid w:val="008C26A4"/>
    <w:rsid w:val="008E2257"/>
    <w:rsid w:val="00952229"/>
    <w:rsid w:val="009770EF"/>
    <w:rsid w:val="009E4396"/>
    <w:rsid w:val="00A02FD3"/>
    <w:rsid w:val="00A145BE"/>
    <w:rsid w:val="00A27200"/>
    <w:rsid w:val="00A43230"/>
    <w:rsid w:val="00A67599"/>
    <w:rsid w:val="00A713D9"/>
    <w:rsid w:val="00AB1024"/>
    <w:rsid w:val="00AB1DF6"/>
    <w:rsid w:val="00AC651E"/>
    <w:rsid w:val="00AE3922"/>
    <w:rsid w:val="00AE6CEE"/>
    <w:rsid w:val="00AF5623"/>
    <w:rsid w:val="00B00637"/>
    <w:rsid w:val="00B06D8E"/>
    <w:rsid w:val="00B0740C"/>
    <w:rsid w:val="00B147BE"/>
    <w:rsid w:val="00B361DD"/>
    <w:rsid w:val="00B37FA3"/>
    <w:rsid w:val="00B45979"/>
    <w:rsid w:val="00B579D7"/>
    <w:rsid w:val="00B74493"/>
    <w:rsid w:val="00B77EBD"/>
    <w:rsid w:val="00B86B8C"/>
    <w:rsid w:val="00B92336"/>
    <w:rsid w:val="00B966EF"/>
    <w:rsid w:val="00BB03E2"/>
    <w:rsid w:val="00BC54D4"/>
    <w:rsid w:val="00C16AFA"/>
    <w:rsid w:val="00C33CC0"/>
    <w:rsid w:val="00C71D16"/>
    <w:rsid w:val="00C72F7E"/>
    <w:rsid w:val="00C766DD"/>
    <w:rsid w:val="00C90F31"/>
    <w:rsid w:val="00CA7CF4"/>
    <w:rsid w:val="00CC2CC3"/>
    <w:rsid w:val="00CC4B63"/>
    <w:rsid w:val="00CD2F54"/>
    <w:rsid w:val="00CD5A13"/>
    <w:rsid w:val="00CE2F35"/>
    <w:rsid w:val="00CF085A"/>
    <w:rsid w:val="00D00B5D"/>
    <w:rsid w:val="00D21FC7"/>
    <w:rsid w:val="00D55FE3"/>
    <w:rsid w:val="00D731DB"/>
    <w:rsid w:val="00D86939"/>
    <w:rsid w:val="00D9375C"/>
    <w:rsid w:val="00DD42FF"/>
    <w:rsid w:val="00DD50A7"/>
    <w:rsid w:val="00DF021D"/>
    <w:rsid w:val="00DF17C0"/>
    <w:rsid w:val="00DF48EC"/>
    <w:rsid w:val="00DF5C48"/>
    <w:rsid w:val="00E05F4D"/>
    <w:rsid w:val="00E16C4A"/>
    <w:rsid w:val="00E3604D"/>
    <w:rsid w:val="00E6642F"/>
    <w:rsid w:val="00E83863"/>
    <w:rsid w:val="00E9261B"/>
    <w:rsid w:val="00E94330"/>
    <w:rsid w:val="00EA73E6"/>
    <w:rsid w:val="00EB7F9A"/>
    <w:rsid w:val="00ED2F15"/>
    <w:rsid w:val="00ED6AEC"/>
    <w:rsid w:val="00F00793"/>
    <w:rsid w:val="00F05520"/>
    <w:rsid w:val="00F26947"/>
    <w:rsid w:val="00F62CA6"/>
    <w:rsid w:val="00F67D11"/>
    <w:rsid w:val="00F752AD"/>
    <w:rsid w:val="00F7583B"/>
    <w:rsid w:val="00FB3C56"/>
    <w:rsid w:val="00FE5AAD"/>
    <w:rsid w:val="00FE7EF8"/>
    <w:rsid w:val="00FF6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529BC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Batang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75B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A37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37B7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37B7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37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37B7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3CC0"/>
    <w:pPr>
      <w:spacing w:after="0" w:line="240" w:lineRule="auto"/>
    </w:pPr>
    <w:rPr>
      <w:rFonts w:asciiTheme="majorHAnsi" w:eastAsiaTheme="majorEastAsia" w:hAnsiTheme="majorHAnsi" w:cstheme="majorBid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CC0"/>
    <w:rPr>
      <w:rFonts w:asciiTheme="majorHAnsi" w:eastAsiaTheme="majorEastAsia" w:hAnsiTheme="majorHAnsi" w:cstheme="majorBidi"/>
      <w:sz w:val="18"/>
      <w:szCs w:val="22"/>
    </w:rPr>
  </w:style>
  <w:style w:type="table" w:styleId="TableGrid">
    <w:name w:val="Table Grid"/>
    <w:basedOn w:val="TableNormal"/>
    <w:uiPriority w:val="39"/>
    <w:rsid w:val="00D731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9770EF"/>
    <w:rPr>
      <w:i/>
      <w:iCs/>
    </w:rPr>
  </w:style>
  <w:style w:type="paragraph" w:styleId="Revision">
    <w:name w:val="Revision"/>
    <w:hidden/>
    <w:uiPriority w:val="99"/>
    <w:semiHidden/>
    <w:rsid w:val="0027031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46BB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46BBB"/>
  </w:style>
  <w:style w:type="paragraph" w:styleId="Footer">
    <w:name w:val="footer"/>
    <w:basedOn w:val="Normal"/>
    <w:link w:val="FooterChar"/>
    <w:uiPriority w:val="99"/>
    <w:unhideWhenUsed/>
    <w:rsid w:val="00546BB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46BBB"/>
  </w:style>
  <w:style w:type="paragraph" w:styleId="Caption">
    <w:name w:val="caption"/>
    <w:basedOn w:val="Normal"/>
    <w:next w:val="Normal"/>
    <w:uiPriority w:val="35"/>
    <w:unhideWhenUsed/>
    <w:qFormat/>
    <w:rsid w:val="00CC2CC3"/>
    <w:rPr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232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87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49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B3D20F-DAB5-467E-AAB8-408D5CF8A5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11T13:07:00Z</dcterms:created>
  <dcterms:modified xsi:type="dcterms:W3CDTF">2025-06-11T13:10:00Z</dcterms:modified>
</cp:coreProperties>
</file>